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B9BB4" w14:textId="6D9CF514" w:rsidR="002370CE" w:rsidRDefault="00D67077" w:rsidP="4CB664D7">
      <w:pPr>
        <w:rPr>
          <w:rFonts w:eastAsiaTheme="minorEastAsia"/>
          <w:sz w:val="22"/>
          <w:szCs w:val="22"/>
        </w:rPr>
      </w:pPr>
      <w:r w:rsidRPr="4CB664D7">
        <w:rPr>
          <w:rFonts w:eastAsiaTheme="minorEastAsia"/>
          <w:sz w:val="22"/>
          <w:szCs w:val="22"/>
        </w:rPr>
        <w:t>Supplementary methods</w:t>
      </w:r>
    </w:p>
    <w:p w14:paraId="3972E366" w14:textId="078A7F86" w:rsidR="00D67077" w:rsidRPr="00D67077" w:rsidRDefault="00D67077" w:rsidP="4CB664D7">
      <w:pPr>
        <w:rPr>
          <w:rFonts w:eastAsiaTheme="minorEastAsia"/>
          <w:color w:val="000000" w:themeColor="text1"/>
          <w:sz w:val="22"/>
          <w:szCs w:val="22"/>
        </w:rPr>
      </w:pPr>
    </w:p>
    <w:p w14:paraId="3F4ED929" w14:textId="77777777" w:rsidR="00D67077" w:rsidRPr="00D67077" w:rsidRDefault="00D67077" w:rsidP="4CB664D7">
      <w:pPr>
        <w:rPr>
          <w:rFonts w:eastAsiaTheme="minorEastAsia"/>
          <w:i/>
          <w:iCs/>
          <w:color w:val="000000" w:themeColor="text1"/>
          <w:sz w:val="22"/>
          <w:szCs w:val="22"/>
        </w:rPr>
      </w:pPr>
      <w:r w:rsidRPr="4CB664D7">
        <w:rPr>
          <w:rFonts w:eastAsiaTheme="minorEastAsia"/>
          <w:i/>
          <w:iCs/>
          <w:color w:val="000000" w:themeColor="text1"/>
          <w:sz w:val="22"/>
          <w:szCs w:val="22"/>
        </w:rPr>
        <w:t>Materials</w:t>
      </w:r>
    </w:p>
    <w:p w14:paraId="4EEDDDB3" w14:textId="51AE056B" w:rsidR="00D67077" w:rsidRDefault="00D67077" w:rsidP="4CB664D7">
      <w:pPr>
        <w:rPr>
          <w:rFonts w:eastAsiaTheme="minorEastAsia"/>
          <w:color w:val="000000" w:themeColor="text1"/>
          <w:sz w:val="22"/>
          <w:szCs w:val="22"/>
        </w:rPr>
      </w:pPr>
      <w:r w:rsidRPr="4CB664D7">
        <w:rPr>
          <w:rFonts w:eastAsiaTheme="minorEastAsia"/>
          <w:color w:val="000000" w:themeColor="text1"/>
          <w:sz w:val="22"/>
          <w:szCs w:val="22"/>
        </w:rPr>
        <w:t xml:space="preserve">Protease-activated receptor 1 (PAR-1)-activating peptide (SFLLRN-NH2) was from </w:t>
      </w:r>
      <w:proofErr w:type="spellStart"/>
      <w:r w:rsidRPr="4CB664D7">
        <w:rPr>
          <w:rFonts w:eastAsiaTheme="minorEastAsia"/>
          <w:color w:val="000000" w:themeColor="text1"/>
          <w:sz w:val="22"/>
          <w:szCs w:val="22"/>
        </w:rPr>
        <w:t>Bachem</w:t>
      </w:r>
      <w:proofErr w:type="spellEnd"/>
      <w:r w:rsidRPr="4CB664D7">
        <w:rPr>
          <w:rFonts w:eastAsiaTheme="minorEastAsia"/>
          <w:color w:val="000000" w:themeColor="text1"/>
          <w:sz w:val="22"/>
          <w:szCs w:val="22"/>
        </w:rPr>
        <w:t xml:space="preserve"> (</w:t>
      </w:r>
      <w:proofErr w:type="spellStart"/>
      <w:r w:rsidRPr="4CB664D7">
        <w:rPr>
          <w:rFonts w:eastAsiaTheme="minorEastAsia"/>
          <w:color w:val="000000" w:themeColor="text1"/>
          <w:sz w:val="22"/>
          <w:szCs w:val="22"/>
        </w:rPr>
        <w:t>Bubendorf</w:t>
      </w:r>
      <w:proofErr w:type="spellEnd"/>
      <w:r w:rsidRPr="4CB664D7">
        <w:rPr>
          <w:rFonts w:eastAsiaTheme="minorEastAsia"/>
          <w:color w:val="000000" w:themeColor="text1"/>
          <w:sz w:val="22"/>
          <w:szCs w:val="22"/>
        </w:rPr>
        <w:t xml:space="preserve">, Switzerland), crosslinked collagen-related peptide (CRP-XL) was from Peptide Synthetics. Adenosine diphosphate (ADP) was from Sigma-Aldrich (Poole, UK). </w:t>
      </w:r>
      <w:proofErr w:type="spellStart"/>
      <w:r w:rsidRPr="4CB664D7">
        <w:rPr>
          <w:rFonts w:eastAsiaTheme="minorEastAsia"/>
          <w:color w:val="000000" w:themeColor="text1"/>
          <w:sz w:val="22"/>
          <w:szCs w:val="22"/>
        </w:rPr>
        <w:t>cOmplete</w:t>
      </w:r>
      <w:proofErr w:type="spellEnd"/>
      <w:r w:rsidRPr="4CB664D7">
        <w:rPr>
          <w:rFonts w:eastAsiaTheme="minorEastAsia"/>
          <w:color w:val="000000" w:themeColor="text1"/>
          <w:sz w:val="22"/>
          <w:szCs w:val="22"/>
        </w:rPr>
        <w:t xml:space="preserve"> mini protease inhibitor tablets and </w:t>
      </w:r>
      <w:proofErr w:type="spellStart"/>
      <w:r w:rsidRPr="4CB664D7">
        <w:rPr>
          <w:rFonts w:eastAsiaTheme="minorEastAsia"/>
          <w:color w:val="000000" w:themeColor="text1"/>
          <w:sz w:val="22"/>
          <w:szCs w:val="22"/>
        </w:rPr>
        <w:t>phosSTOP</w:t>
      </w:r>
      <w:proofErr w:type="spellEnd"/>
      <w:r w:rsidRPr="4CB664D7">
        <w:rPr>
          <w:rFonts w:eastAsiaTheme="minorEastAsia"/>
          <w:color w:val="000000" w:themeColor="text1"/>
          <w:sz w:val="22"/>
          <w:szCs w:val="22"/>
        </w:rPr>
        <w:t xml:space="preserve"> phosphatase inhibitors were from Roche Life Sciences (Welwyn Garden City, UK). The Pierce </w:t>
      </w:r>
      <w:r w:rsidRPr="4CB664D7">
        <w:rPr>
          <w:rFonts w:eastAsiaTheme="minorEastAsia"/>
          <w:color w:val="000000" w:themeColor="text1"/>
          <w:sz w:val="22"/>
          <w:szCs w:val="22"/>
          <w:shd w:val="clear" w:color="auto" w:fill="FFFFFF"/>
        </w:rPr>
        <w:t xml:space="preserve">bicinchoninic acid (BCA) assay </w:t>
      </w:r>
      <w:r w:rsidR="00975042" w:rsidRPr="4CB664D7">
        <w:rPr>
          <w:rFonts w:eastAsiaTheme="minorEastAsia"/>
          <w:color w:val="000000" w:themeColor="text1"/>
          <w:sz w:val="22"/>
          <w:szCs w:val="22"/>
          <w:shd w:val="clear" w:color="auto" w:fill="FFFFFF"/>
        </w:rPr>
        <w:t xml:space="preserve">and </w:t>
      </w:r>
      <w:r w:rsidR="00975042" w:rsidRPr="4CB664D7">
        <w:rPr>
          <w:rFonts w:eastAsiaTheme="minorEastAsia"/>
          <w:color w:val="000000" w:themeColor="text1"/>
          <w:sz w:val="22"/>
          <w:szCs w:val="22"/>
        </w:rPr>
        <w:t>the P-selectin (CD62P) blocking antibody</w:t>
      </w:r>
      <w:r w:rsidR="00975042" w:rsidRPr="4CB664D7">
        <w:rPr>
          <w:rFonts w:eastAsiaTheme="minorEastAsia"/>
          <w:color w:val="000000" w:themeColor="text1"/>
          <w:sz w:val="22"/>
          <w:szCs w:val="22"/>
          <w:shd w:val="clear" w:color="auto" w:fill="FFFFFF"/>
        </w:rPr>
        <w:t xml:space="preserve"> </w:t>
      </w:r>
      <w:r w:rsidRPr="4CB664D7">
        <w:rPr>
          <w:rFonts w:eastAsiaTheme="minorEastAsia"/>
          <w:color w:val="000000" w:themeColor="text1"/>
          <w:sz w:val="22"/>
          <w:szCs w:val="22"/>
          <w:shd w:val="clear" w:color="auto" w:fill="FFFFFF"/>
        </w:rPr>
        <w:t xml:space="preserve">was from </w:t>
      </w:r>
      <w:proofErr w:type="spellStart"/>
      <w:r w:rsidRPr="4CB664D7">
        <w:rPr>
          <w:rFonts w:eastAsiaTheme="minorEastAsia"/>
          <w:color w:val="000000" w:themeColor="text1"/>
          <w:sz w:val="22"/>
          <w:szCs w:val="22"/>
        </w:rPr>
        <w:t>ThermoFisher</w:t>
      </w:r>
      <w:proofErr w:type="spellEnd"/>
      <w:r w:rsidRPr="4CB664D7">
        <w:rPr>
          <w:rFonts w:eastAsiaTheme="minorEastAsia"/>
          <w:color w:val="000000" w:themeColor="text1"/>
          <w:sz w:val="22"/>
          <w:szCs w:val="22"/>
        </w:rPr>
        <w:t xml:space="preserve"> Scientific (Altrincham, UK). Sodium Citrate Vacutainer® tubes, </w:t>
      </w:r>
      <w:proofErr w:type="spellStart"/>
      <w:r w:rsidRPr="4CB664D7">
        <w:rPr>
          <w:rFonts w:eastAsiaTheme="minorEastAsia"/>
          <w:color w:val="000000" w:themeColor="text1"/>
          <w:sz w:val="22"/>
          <w:szCs w:val="22"/>
        </w:rPr>
        <w:t>FixLyse</w:t>
      </w:r>
      <w:proofErr w:type="spellEnd"/>
      <w:r w:rsidRPr="4CB664D7">
        <w:rPr>
          <w:rFonts w:eastAsiaTheme="minorEastAsia"/>
          <w:color w:val="000000" w:themeColor="text1"/>
          <w:sz w:val="22"/>
          <w:szCs w:val="22"/>
        </w:rPr>
        <w:t>, FITC-conjugated Annexin V, PE-Cy5-conjugated anti-CD42b, FITC-conjugated CD61 antibody, Fc block, PE-conjugated human platelet GPVI antibody, PAC1-FITC, anti-CD62P-PE, PKA RII</w:t>
      </w:r>
      <w:r w:rsidRPr="4CB664D7">
        <w:rPr>
          <w:rFonts w:eastAsiaTheme="minorEastAsia"/>
          <w:color w:val="000000" w:themeColor="text1"/>
          <w:sz w:val="22"/>
          <w:szCs w:val="22"/>
          <w:shd w:val="clear" w:color="auto" w:fill="FFFFFF"/>
        </w:rPr>
        <w:t>β</w:t>
      </w:r>
      <w:r w:rsidRPr="4CB664D7">
        <w:rPr>
          <w:rFonts w:eastAsiaTheme="minorEastAsia"/>
          <w:color w:val="000000" w:themeColor="text1"/>
          <w:sz w:val="22"/>
          <w:szCs w:val="22"/>
        </w:rPr>
        <w:t xml:space="preserve"> and TPO-receptor antibodies were from BD (Wokingham, UK). FITC-conjugated anti-human CD41 and CD42b antibody were from </w:t>
      </w:r>
      <w:proofErr w:type="spellStart"/>
      <w:r w:rsidRPr="4CB664D7">
        <w:rPr>
          <w:rFonts w:eastAsiaTheme="minorEastAsia"/>
          <w:color w:val="000000" w:themeColor="text1"/>
          <w:sz w:val="22"/>
          <w:szCs w:val="22"/>
        </w:rPr>
        <w:t>BioLegend</w:t>
      </w:r>
      <w:proofErr w:type="spellEnd"/>
      <w:r w:rsidRPr="4CB664D7">
        <w:rPr>
          <w:rFonts w:eastAsiaTheme="minorEastAsia"/>
          <w:color w:val="000000" w:themeColor="text1"/>
          <w:sz w:val="22"/>
          <w:szCs w:val="22"/>
        </w:rPr>
        <w:t xml:space="preserve"> (London, UK). PKC</w:t>
      </w:r>
      <w:r w:rsidRPr="4CB664D7">
        <w:rPr>
          <w:rFonts w:eastAsiaTheme="minorEastAsia"/>
          <w:color w:val="000000" w:themeColor="text1"/>
          <w:sz w:val="22"/>
          <w:szCs w:val="22"/>
          <w:shd w:val="clear" w:color="auto" w:fill="FFFFFF"/>
        </w:rPr>
        <w:t xml:space="preserve">α antibody was obtained from Cell Signalling </w:t>
      </w:r>
      <w:r w:rsidRPr="4CB664D7">
        <w:rPr>
          <w:rFonts w:eastAsiaTheme="minorEastAsia"/>
          <w:color w:val="000000" w:themeColor="text1"/>
          <w:sz w:val="22"/>
          <w:szCs w:val="22"/>
        </w:rPr>
        <w:t>Technology (New England Biolabs, Hitchin, UK)</w:t>
      </w:r>
      <w:r w:rsidR="00975042" w:rsidRPr="4CB664D7">
        <w:rPr>
          <w:rFonts w:eastAsiaTheme="minorEastAsia"/>
          <w:color w:val="000000" w:themeColor="text1"/>
          <w:sz w:val="22"/>
          <w:szCs w:val="22"/>
        </w:rPr>
        <w:t xml:space="preserve"> and was from Invitrogen</w:t>
      </w:r>
    </w:p>
    <w:p w14:paraId="0BA5020A" w14:textId="6AB94AF6" w:rsidR="4CB664D7" w:rsidRDefault="4CB664D7" w:rsidP="4CB664D7">
      <w:pPr>
        <w:rPr>
          <w:rFonts w:eastAsiaTheme="minorEastAsia"/>
          <w:color w:val="000000" w:themeColor="text1"/>
          <w:sz w:val="22"/>
          <w:szCs w:val="22"/>
        </w:rPr>
      </w:pPr>
    </w:p>
    <w:p w14:paraId="70F49B4E" w14:textId="548F8AAE" w:rsidR="3CA6B0C9" w:rsidRDefault="3CA6B0C9">
      <w:r w:rsidRPr="4CB664D7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TMT protein quantification</w:t>
      </w:r>
    </w:p>
    <w:p w14:paraId="7B52B32B" w14:textId="684A5E04" w:rsidR="3CA6B0C9" w:rsidRDefault="3CA6B0C9"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MT Labelling and High pH reversed-phase chromatography: Aliquots of 50µg of each sample were digested with trypsin (2.5µg trypsin per 100µg protein; 37°C, overnight), labelled with Tandem Mass Tag (TMT) eleven plex reagents according to the manufacturer’s protocol (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hermo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Fisher Scientific, Loughborough, UK) and the labelled samples pooled. A 50ug aliquot of the pooled sample was evaporated to dryness, resuspended in 5% formic </w:t>
      </w:r>
      <w:proofErr w:type="gram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acid</w:t>
      </w:r>
      <w:proofErr w:type="gram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nd then desalted using a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SepPak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cartridge according to the manufacturer’s instructions (Waters, Milford, Massachusetts, USA). Eluate from the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SepPak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cartridge was again evaporated to dryness and resuspended in buffer A (20 mM ammonium hydroxide, pH 10) prior to fractionation by high pH reversed-phase chromatography using an Ultimate 3000 liquid chromatography system (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hermo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cientific).  In brief, the sample was loaded onto an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XBridge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BEH C18 Column (130Å, 3.5 µm, 2.1 mm X 150 mm, Waters, UK) in buffer A and peptides eluted with an increasing gradient of buffer B (20 mM Ammonium Hydroxide in acetonitrile, pH 10) from 0-95% over 60 minutes.  The resulting fractions (15 in total) were evaporated to dryness and resuspended in 1% formic acid prior to analysis by nano-LC MSMS using an Orbitrap Fusion Lumos mass spectrometer (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hermo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cientific).</w:t>
      </w:r>
    </w:p>
    <w:p w14:paraId="2A42EB05" w14:textId="48085673" w:rsidR="3CA6B0C9" w:rsidRDefault="3CA6B0C9"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5F22EA42" w14:textId="45F8637B" w:rsidR="3CA6B0C9" w:rsidRDefault="3CA6B0C9"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Nano-LC Mass Spectrometry: High pH RP fractions were further fractionated using an Ultimate 3000 nano-LC system in line with an Orbitrap Fusion Lumos mass spectrometer (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hermo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cientific).  In brief, peptides in 1% (vol/vol) formic acid were injected onto an Acclaim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PepMap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C18 nano-trap column (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hermo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cientific). After washing with 0.5% (vol/vol) acetonitrile 0.1% (vol/vol) formic acid peptides were resolved on a 250 mm × 75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μm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cclaim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PepMap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C18 reverse phase analytical column (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hermo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cientific) over a 150 min organic gradient, using 7  gradient segments (1-6% solvent B over 1min., 6-15% B over 58min., 15-32%B over 58min., 32-40%B over 5min., 40-90%B over 1min., held at 90%B for 6min and then reduced to 1%B over 1min.) with a flow rate of 300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nl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min−1.  Solvent A was 0.1% formic acid and Solvent B was aqueous 80% acetonitrile in 0.1% formic acid.  Peptides were ionized by nano-electrospray ionization at 2.0kV using a </w:t>
      </w:r>
      <w:proofErr w:type="gram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stainless steel</w:t>
      </w:r>
      <w:proofErr w:type="gram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emitter with an internal diameter of 30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μm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(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hermo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cientific) and a capillary temperature of 300°C. </w:t>
      </w:r>
    </w:p>
    <w:p w14:paraId="0CFFD280" w14:textId="0CF8AAF9" w:rsidR="3CA6B0C9" w:rsidRDefault="3CA6B0C9"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288468B7" w14:textId="4457F0F6" w:rsidR="3CA6B0C9" w:rsidRDefault="3CA6B0C9"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All spectra were acquired using an Orbitrap Fusion Lumos mass spectrometer controlled by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Xcalibur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3.0 software (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hermo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cientific) and operated in data-dependent acquisition mode using an SPS-MS3 workflow.  FTMS1 spectra were collected at a resolution of 120 000, with an automatic gain control (AGC) target of 200 000 and a max injection time of 50ms. Precursors were filtered with an intensity threshold of 5000, according to charge state (to include charge states 2-7) and with monoisotopic peak determination set to peptide. Previously interrogated precursors were excluded using a dynamic window (60s +/-10ppm). The MS2 precursors were isolated with a quadrupole </w:t>
      </w:r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lastRenderedPageBreak/>
        <w:t>isolation window of 0.7 m/z. ITMS2 spectra were collected with an AGC target of 10 000, max injection time of 70ms and CID collision energy of 35%.</w:t>
      </w:r>
    </w:p>
    <w:p w14:paraId="67BEC87C" w14:textId="38C9CA87" w:rsidR="3CA6B0C9" w:rsidRDefault="3CA6B0C9"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56A4193E" w14:textId="0055A50E" w:rsidR="3CA6B0C9" w:rsidRDefault="3CA6B0C9"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r FTMS3 analysis, the Orbitrap was operated at 50 000 </w:t>
      </w:r>
      <w:proofErr w:type="gram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resolution</w:t>
      </w:r>
      <w:proofErr w:type="gram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with an AGC target of 50 000 and a max injection time of 105ms.  Precursors were fragmented by high energy collision dissociation (HCD) at a normalised collision energy of 60% to ensure maximal TMT reporter ion yield.  Synchronous Precursor Selection (SPS) was enabled to include up to 10 MS2 fragment ions in the FTMS3 scan.</w:t>
      </w:r>
    </w:p>
    <w:p w14:paraId="0C8D9B1D" w14:textId="62053682" w:rsidR="3CA6B0C9" w:rsidRDefault="3CA6B0C9"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4D57A561" w14:textId="6D2FB4F2" w:rsidR="3CA6B0C9" w:rsidRDefault="3CA6B0C9">
      <w:r w:rsidRPr="4CB664D7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Data analysis:</w:t>
      </w:r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The raw data files were processed and quantified using Proteome Discoverer software v2.1 (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Thermo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cientific) and searched against the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UniProt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Human database (downloaded August 2020; 167789 sequences) using the SEQUEST HT algorithm.  Peptide precursor mass tolerance was set at 10ppm, and MS/MS tolerance was set at 0.6Da.  Search criteria included oxidation of methionine (+15.995Da), acetylation of the protein N-terminus (+42.011Da) and Methionine loss plus acetylation of the protein N-terminus (-89.03Da) as variable modifications and </w:t>
      </w:r>
      <w:proofErr w:type="spellStart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>carbamidomethylation</w:t>
      </w:r>
      <w:proofErr w:type="spellEnd"/>
      <w:r w:rsidRPr="4CB664D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of cysteine (+57.021Da) and the addition of the TMT mass tag (+229.163Da) to peptide N-termini and lysine as fixed modifications. Searches were performed with full tryptic digestion and a maximum of 2 missed cleavages were allowed.  The reverse database search option was enabled, and all data was filtered to satisfy false discovery rate (FDR) of 5%.  </w:t>
      </w:r>
    </w:p>
    <w:p w14:paraId="3FDC8F59" w14:textId="23591DA3" w:rsidR="4CB664D7" w:rsidRDefault="4CB664D7" w:rsidP="4CB664D7">
      <w:pPr>
        <w:rPr>
          <w:rFonts w:eastAsiaTheme="minorEastAsia"/>
          <w:color w:val="000000" w:themeColor="text1"/>
          <w:sz w:val="22"/>
          <w:szCs w:val="22"/>
        </w:rPr>
      </w:pPr>
    </w:p>
    <w:p w14:paraId="165EF3C5" w14:textId="77777777" w:rsidR="00D67077" w:rsidRPr="00DF4D70" w:rsidRDefault="00D67077" w:rsidP="4CB664D7">
      <w:pPr>
        <w:rPr>
          <w:rFonts w:eastAsiaTheme="minorEastAsia"/>
          <w:b/>
          <w:bCs/>
          <w:color w:val="000000" w:themeColor="text1"/>
          <w:sz w:val="22"/>
          <w:szCs w:val="22"/>
        </w:rPr>
      </w:pPr>
    </w:p>
    <w:p w14:paraId="674AE562" w14:textId="77777777" w:rsidR="00D67077" w:rsidRDefault="00D67077" w:rsidP="4CB664D7">
      <w:pPr>
        <w:rPr>
          <w:rFonts w:eastAsiaTheme="minorEastAsia"/>
          <w:sz w:val="22"/>
          <w:szCs w:val="22"/>
        </w:rPr>
      </w:pPr>
    </w:p>
    <w:sectPr w:rsidR="00D67077" w:rsidSect="003930F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77"/>
    <w:rsid w:val="00010752"/>
    <w:rsid w:val="00012380"/>
    <w:rsid w:val="00012B0B"/>
    <w:rsid w:val="0002582C"/>
    <w:rsid w:val="00030ED2"/>
    <w:rsid w:val="000610A4"/>
    <w:rsid w:val="00072F2B"/>
    <w:rsid w:val="00076432"/>
    <w:rsid w:val="00087503"/>
    <w:rsid w:val="000A064F"/>
    <w:rsid w:val="000B369D"/>
    <w:rsid w:val="000C3CE5"/>
    <w:rsid w:val="000C579E"/>
    <w:rsid w:val="000D4E6A"/>
    <w:rsid w:val="000E1C05"/>
    <w:rsid w:val="000E2CBA"/>
    <w:rsid w:val="000E2CC0"/>
    <w:rsid w:val="001021A8"/>
    <w:rsid w:val="00131BDE"/>
    <w:rsid w:val="00131F31"/>
    <w:rsid w:val="00151455"/>
    <w:rsid w:val="00151C74"/>
    <w:rsid w:val="00175ED5"/>
    <w:rsid w:val="001815B2"/>
    <w:rsid w:val="00182C67"/>
    <w:rsid w:val="00186E04"/>
    <w:rsid w:val="00194A0A"/>
    <w:rsid w:val="001C4908"/>
    <w:rsid w:val="00207DE1"/>
    <w:rsid w:val="00212ADD"/>
    <w:rsid w:val="00221352"/>
    <w:rsid w:val="002370CE"/>
    <w:rsid w:val="002716C6"/>
    <w:rsid w:val="00281B1A"/>
    <w:rsid w:val="00291EA0"/>
    <w:rsid w:val="00315144"/>
    <w:rsid w:val="00316039"/>
    <w:rsid w:val="0034567D"/>
    <w:rsid w:val="00372139"/>
    <w:rsid w:val="0038356A"/>
    <w:rsid w:val="003930F0"/>
    <w:rsid w:val="00394A59"/>
    <w:rsid w:val="003B677E"/>
    <w:rsid w:val="003C51C4"/>
    <w:rsid w:val="003F6C21"/>
    <w:rsid w:val="00455FE9"/>
    <w:rsid w:val="004616AA"/>
    <w:rsid w:val="004733B2"/>
    <w:rsid w:val="0049447F"/>
    <w:rsid w:val="004A2D59"/>
    <w:rsid w:val="004B0254"/>
    <w:rsid w:val="004D5AF3"/>
    <w:rsid w:val="0051631C"/>
    <w:rsid w:val="00554BFC"/>
    <w:rsid w:val="00567046"/>
    <w:rsid w:val="005C1AAE"/>
    <w:rsid w:val="005C21EC"/>
    <w:rsid w:val="005D6BB6"/>
    <w:rsid w:val="00625030"/>
    <w:rsid w:val="00632CF3"/>
    <w:rsid w:val="0066084F"/>
    <w:rsid w:val="006624C6"/>
    <w:rsid w:val="00672081"/>
    <w:rsid w:val="00680A3B"/>
    <w:rsid w:val="00685B0C"/>
    <w:rsid w:val="0069411F"/>
    <w:rsid w:val="00694F3A"/>
    <w:rsid w:val="006B2071"/>
    <w:rsid w:val="006B7C34"/>
    <w:rsid w:val="006E30E8"/>
    <w:rsid w:val="006E5890"/>
    <w:rsid w:val="007364C7"/>
    <w:rsid w:val="00744FD1"/>
    <w:rsid w:val="00745A0D"/>
    <w:rsid w:val="007515C3"/>
    <w:rsid w:val="0076655C"/>
    <w:rsid w:val="00774E6A"/>
    <w:rsid w:val="0078680E"/>
    <w:rsid w:val="00787AF5"/>
    <w:rsid w:val="007B7FF5"/>
    <w:rsid w:val="007F6384"/>
    <w:rsid w:val="007F63AA"/>
    <w:rsid w:val="00802F10"/>
    <w:rsid w:val="00816E46"/>
    <w:rsid w:val="008170D5"/>
    <w:rsid w:val="00835F9D"/>
    <w:rsid w:val="0084273F"/>
    <w:rsid w:val="00854A5B"/>
    <w:rsid w:val="00856B15"/>
    <w:rsid w:val="008A069B"/>
    <w:rsid w:val="008E6B11"/>
    <w:rsid w:val="00975042"/>
    <w:rsid w:val="00992619"/>
    <w:rsid w:val="00993FF1"/>
    <w:rsid w:val="0099631D"/>
    <w:rsid w:val="009A3D17"/>
    <w:rsid w:val="009B119E"/>
    <w:rsid w:val="009C0BAB"/>
    <w:rsid w:val="009D7F6E"/>
    <w:rsid w:val="00A07078"/>
    <w:rsid w:val="00A42254"/>
    <w:rsid w:val="00A52106"/>
    <w:rsid w:val="00A64AA4"/>
    <w:rsid w:val="00A97571"/>
    <w:rsid w:val="00AA739A"/>
    <w:rsid w:val="00AB3E59"/>
    <w:rsid w:val="00AD3104"/>
    <w:rsid w:val="00AE57B6"/>
    <w:rsid w:val="00AE6004"/>
    <w:rsid w:val="00AF3009"/>
    <w:rsid w:val="00B14A3A"/>
    <w:rsid w:val="00B23725"/>
    <w:rsid w:val="00B4714C"/>
    <w:rsid w:val="00B5067C"/>
    <w:rsid w:val="00B514E2"/>
    <w:rsid w:val="00B65DB8"/>
    <w:rsid w:val="00B872DD"/>
    <w:rsid w:val="00BC6A88"/>
    <w:rsid w:val="00BD71C1"/>
    <w:rsid w:val="00BE3124"/>
    <w:rsid w:val="00BE462B"/>
    <w:rsid w:val="00BF5743"/>
    <w:rsid w:val="00C2566F"/>
    <w:rsid w:val="00C377A2"/>
    <w:rsid w:val="00C6625E"/>
    <w:rsid w:val="00C66C21"/>
    <w:rsid w:val="00C940AA"/>
    <w:rsid w:val="00D01CD3"/>
    <w:rsid w:val="00D07292"/>
    <w:rsid w:val="00D267BD"/>
    <w:rsid w:val="00D26E26"/>
    <w:rsid w:val="00D40398"/>
    <w:rsid w:val="00D557ED"/>
    <w:rsid w:val="00D67077"/>
    <w:rsid w:val="00D6733B"/>
    <w:rsid w:val="00D82CA6"/>
    <w:rsid w:val="00DB74D7"/>
    <w:rsid w:val="00DD7EED"/>
    <w:rsid w:val="00E43913"/>
    <w:rsid w:val="00EB689B"/>
    <w:rsid w:val="00EE3FCF"/>
    <w:rsid w:val="00EE72FB"/>
    <w:rsid w:val="00F022DE"/>
    <w:rsid w:val="00F06B27"/>
    <w:rsid w:val="00F213D8"/>
    <w:rsid w:val="00F21848"/>
    <w:rsid w:val="00F44C71"/>
    <w:rsid w:val="00F5259A"/>
    <w:rsid w:val="00F80B90"/>
    <w:rsid w:val="00F83F3B"/>
    <w:rsid w:val="00F86B2C"/>
    <w:rsid w:val="00F935A6"/>
    <w:rsid w:val="00FA0CDB"/>
    <w:rsid w:val="00FB0051"/>
    <w:rsid w:val="035A2FE7"/>
    <w:rsid w:val="3CA6B0C9"/>
    <w:rsid w:val="435BF5D1"/>
    <w:rsid w:val="4A26F8C1"/>
    <w:rsid w:val="4CB664D7"/>
    <w:rsid w:val="71A0F8DD"/>
    <w:rsid w:val="7D21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B6EEE"/>
  <w14:defaultImageDpi w14:val="32767"/>
  <w15:chartTrackingRefBased/>
  <w15:docId w15:val="{1DF4A347-DC5A-AD4C-9DA6-11540E7D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7077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67FBA242EB48429D855086D5DA6FE9" ma:contentTypeVersion="13" ma:contentTypeDescription="Create a new document." ma:contentTypeScope="" ma:versionID="ffced935c7106d043d67837deb9f0159">
  <xsd:schema xmlns:xsd="http://www.w3.org/2001/XMLSchema" xmlns:xs="http://www.w3.org/2001/XMLSchema" xmlns:p="http://schemas.microsoft.com/office/2006/metadata/properties" xmlns:ns2="a14e378a-ab71-45e4-b817-e125f4c91381" xmlns:ns3="3300ca0b-2de6-43fd-a29c-73f02481e08e" targetNamespace="http://schemas.microsoft.com/office/2006/metadata/properties" ma:root="true" ma:fieldsID="4af0f330051dd46813c3695f8f35aeef" ns2:_="" ns3:_="">
    <xsd:import namespace="a14e378a-ab71-45e4-b817-e125f4c91381"/>
    <xsd:import namespace="3300ca0b-2de6-43fd-a29c-73f02481e0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4e378a-ab71-45e4-b817-e125f4c913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00ca0b-2de6-43fd-a29c-73f02481e08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5A9B61-E045-4BDC-8CDA-0F4FD118B0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2ABA1C-08CF-45BF-96B8-2266828CA9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335F7A-65DA-4E2B-B912-A862FAF60C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4e378a-ab71-45e4-b817-e125f4c91381"/>
    <ds:schemaRef ds:uri="3300ca0b-2de6-43fd-a29c-73f02481e0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9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Hers</dc:creator>
  <cp:keywords/>
  <dc:description/>
  <cp:lastModifiedBy>Lucy Goudswaard</cp:lastModifiedBy>
  <cp:revision>5</cp:revision>
  <dcterms:created xsi:type="dcterms:W3CDTF">2021-12-13T13:48:00Z</dcterms:created>
  <dcterms:modified xsi:type="dcterms:W3CDTF">2022-10-1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67FBA242EB48429D855086D5DA6FE9</vt:lpwstr>
  </property>
</Properties>
</file>